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BD0" w:rsidRPr="009E3BD0" w:rsidRDefault="009E3BD0" w:rsidP="009E3BD0">
      <w:pPr>
        <w:widowControl/>
        <w:wordWrap/>
        <w:autoSpaceDE/>
        <w:autoSpaceDN/>
        <w:spacing w:after="24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</w:pPr>
      <w:r w:rsidRPr="009E3BD0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9E3BD0">
        <w:rPr>
          <w:rFonts w:ascii="Times New Roman" w:eastAsia="맑은 고딕" w:hAnsi="Times New Roman" w:cs="Times New Roman"/>
          <w:kern w:val="0"/>
          <w:sz w:val="24"/>
        </w:rPr>
        <w:t xml:space="preserve"> </w:t>
      </w:r>
      <w:r w:rsidRPr="009E3BD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 xml:space="preserve">Table 1. </w:t>
      </w:r>
      <w:r w:rsidRPr="009E3BD0">
        <w:rPr>
          <w:rFonts w:ascii="Times New Roman" w:eastAsia="맑은 고딕" w:hAnsi="Times New Roman" w:cs="Times New Roman"/>
          <w:bCs/>
          <w:kern w:val="0"/>
          <w:sz w:val="24"/>
          <w:lang w:eastAsia="en-US"/>
        </w:rPr>
        <w:t>National Health Insurance Service-Health Screening Cohort (NHIS-HEALs) and 10% sample cohort</w:t>
      </w:r>
    </w:p>
    <w:tbl>
      <w:tblPr>
        <w:tblStyle w:val="1"/>
        <w:tblW w:w="15642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775"/>
        <w:gridCol w:w="1007"/>
        <w:gridCol w:w="1010"/>
        <w:gridCol w:w="1007"/>
        <w:gridCol w:w="1010"/>
        <w:gridCol w:w="1008"/>
        <w:gridCol w:w="1011"/>
        <w:gridCol w:w="1009"/>
        <w:gridCol w:w="1011"/>
        <w:gridCol w:w="1009"/>
        <w:gridCol w:w="1010"/>
        <w:gridCol w:w="1009"/>
        <w:gridCol w:w="1015"/>
        <w:gridCol w:w="1013"/>
        <w:gridCol w:w="1009"/>
        <w:gridCol w:w="14"/>
      </w:tblGrid>
      <w:tr w:rsidR="009E3BD0" w:rsidRPr="009E3BD0" w:rsidTr="00116626">
        <w:trPr>
          <w:trHeight w:val="305"/>
          <w:jc w:val="center"/>
        </w:trPr>
        <w:tc>
          <w:tcPr>
            <w:tcW w:w="71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019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019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019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020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019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024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030" w:type="dxa"/>
            <w:gridSpan w:val="3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17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ample (10%)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 w:val="restart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 - 2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513,63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51,363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462,09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46,20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438,604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43,860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455,01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45,502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492,79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49,27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526,733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52,673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556,64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55,665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0 - 3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193,211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19,321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143,11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14,312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85,613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8,561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00,925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0,09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17,27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1,72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850,487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85,049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778,26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77,827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 - 4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435,055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43,506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437,92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43,793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452,694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45,26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474,485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47,44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459,32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45,93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418,590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41,859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376,81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37,682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50 - 5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592,13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59,214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776,653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77,665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09,235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0,92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20,93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2,09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97,25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9,726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155,589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15,559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198,17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19,817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60 - 6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83,82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8,383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025,52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2,553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094,82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9,48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194,26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19,42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342,576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34,258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502,779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50,278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648,47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64,848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70 - 7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096,50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09,651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183,27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18,327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258,60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25,861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305,43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30,54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337,821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33,782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369,560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36,956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426,91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42,692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um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8,814,36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881,438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028,58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02,85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239,584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23,958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451,066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45,108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647,04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64,70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823,738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82,374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985,29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98,531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 w:val="restart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0 - 2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246,006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24,601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180,98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18,098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137,25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13,726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130,16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13,01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146,88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14,68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169,220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16,922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194,58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19,458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0 - 3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32,981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3,298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90,00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9,000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33,22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3,322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846,194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84,61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760,63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76,06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688,221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68,822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610,380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61,038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 - 4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273,99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27,39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275,49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27,54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303,86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30,386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336,39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33,640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323,98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32,39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297,638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29,764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263,677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26,368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50 - 5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583,57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58,358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760,656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76,066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877,090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87,70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79,64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7,96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51,530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5,15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092,336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09,234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,131,62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413,163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60 - 6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166,711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16,671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192,20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19,221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248,556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24,856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335,67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33,568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482,042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48,20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648,485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64,849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,789,62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278,963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70 - 79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574,933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57,493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662,217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66,222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735,945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73,59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775,989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77,59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793,14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79,31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804,079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80,408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845,299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84,530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716" w:type="dxa"/>
            <w:vMerge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Sum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8,878,19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887,820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061,554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06,156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235,928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23,594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404,076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40,408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558,230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55,82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699,979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69,999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9,835,193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1,983,520</w:t>
            </w:r>
          </w:p>
        </w:tc>
      </w:tr>
      <w:tr w:rsidR="009E3BD0" w:rsidRPr="009E3BD0" w:rsidTr="00116626">
        <w:trPr>
          <w:gridAfter w:val="1"/>
          <w:wAfter w:w="14" w:type="dxa"/>
          <w:trHeight w:val="305"/>
          <w:jc w:val="center"/>
        </w:trPr>
        <w:tc>
          <w:tcPr>
            <w:tcW w:w="1492" w:type="dxa"/>
            <w:gridSpan w:val="2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7,692,566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769,258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8,090,14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809,015</w:t>
            </w:r>
          </w:p>
        </w:tc>
        <w:tc>
          <w:tcPr>
            <w:tcW w:w="1008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8,475,51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847,552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8,855,142</w:t>
            </w:r>
          </w:p>
        </w:tc>
        <w:tc>
          <w:tcPr>
            <w:tcW w:w="1010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885,516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,205,275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20,528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,523,717</w:t>
            </w:r>
          </w:p>
        </w:tc>
        <w:tc>
          <w:tcPr>
            <w:tcW w:w="1014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52,373</w:t>
            </w:r>
          </w:p>
        </w:tc>
        <w:tc>
          <w:tcPr>
            <w:tcW w:w="1013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9,820,492</w:t>
            </w:r>
          </w:p>
        </w:tc>
        <w:tc>
          <w:tcPr>
            <w:tcW w:w="1009" w:type="dxa"/>
            <w:noWrap/>
            <w:hideMark/>
          </w:tcPr>
          <w:p w:rsidR="009E3BD0" w:rsidRPr="009E3BD0" w:rsidRDefault="009E3BD0" w:rsidP="009E3B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E3BD0">
              <w:rPr>
                <w:rFonts w:ascii="Times New Roman" w:eastAsia="맑은 고딕" w:hAnsi="Times New Roman" w:cs="Times New Roman"/>
                <w:sz w:val="16"/>
                <w:szCs w:val="16"/>
              </w:rPr>
              <w:t>3,982,051</w:t>
            </w:r>
          </w:p>
        </w:tc>
      </w:tr>
    </w:tbl>
    <w:p w:rsidR="00052427" w:rsidRDefault="009E3BD0" w:rsidP="009E3BD0">
      <w:bookmarkStart w:id="0" w:name="_GoBack"/>
      <w:bookmarkEnd w:id="0"/>
    </w:p>
    <w:sectPr w:rsidR="00052427" w:rsidSect="009E3B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BD0"/>
    <w:rsid w:val="000E5C5F"/>
    <w:rsid w:val="00651620"/>
    <w:rsid w:val="009E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27CF"/>
  <w15:chartTrackingRefBased/>
  <w15:docId w15:val="{503F1325-DF11-4763-9C9C-EFCBE96D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9E3BD0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E3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8-01T03:27:00Z</dcterms:created>
  <dcterms:modified xsi:type="dcterms:W3CDTF">2024-08-01T03:28:00Z</dcterms:modified>
</cp:coreProperties>
</file>